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005224" w14:textId="77777777" w:rsidR="007D162C" w:rsidRPr="00CD2A74" w:rsidRDefault="007D162C" w:rsidP="007D162C">
      <w:pPr>
        <w:spacing w:line="276" w:lineRule="auto"/>
        <w:rPr>
          <w:b/>
          <w:sz w:val="22"/>
          <w:szCs w:val="22"/>
        </w:rPr>
      </w:pPr>
      <w:r w:rsidRPr="00CD2A74">
        <w:rPr>
          <w:b/>
          <w:sz w:val="22"/>
          <w:lang w:val="en-US"/>
        </w:rPr>
        <w:t>Multimedia Appendix</w:t>
      </w:r>
      <w:r w:rsidRPr="00CD2A74">
        <w:rPr>
          <w:sz w:val="22"/>
          <w:lang w:val="en-US"/>
        </w:rPr>
        <w:t xml:space="preserve"> </w:t>
      </w:r>
      <w:r w:rsidRPr="00CD2A74">
        <w:rPr>
          <w:b/>
          <w:sz w:val="22"/>
          <w:szCs w:val="22"/>
        </w:rPr>
        <w:t xml:space="preserve">10. </w:t>
      </w:r>
      <w:r w:rsidRPr="00CD2A74">
        <w:rPr>
          <w:bCs/>
          <w:sz w:val="22"/>
          <w:szCs w:val="22"/>
        </w:rPr>
        <w:t>Means and standard deviations (SD) for VStore outcomes.</w:t>
      </w:r>
    </w:p>
    <w:tbl>
      <w:tblPr>
        <w:tblW w:w="9246" w:type="dxa"/>
        <w:tblLook w:val="04A0" w:firstRow="1" w:lastRow="0" w:firstColumn="1" w:lastColumn="0" w:noHBand="0" w:noVBand="1"/>
      </w:tblPr>
      <w:tblGrid>
        <w:gridCol w:w="804"/>
        <w:gridCol w:w="1407"/>
        <w:gridCol w:w="1407"/>
        <w:gridCol w:w="1407"/>
        <w:gridCol w:w="1407"/>
        <w:gridCol w:w="1407"/>
        <w:gridCol w:w="1407"/>
      </w:tblGrid>
      <w:tr w:rsidR="007D162C" w:rsidRPr="00CD2A74" w14:paraId="0EF3EFE8" w14:textId="77777777" w:rsidTr="007363C0">
        <w:trPr>
          <w:trHeight w:val="352"/>
        </w:trPr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C0506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Group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977C5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 xml:space="preserve">Recall N </w:t>
            </w:r>
          </w:p>
          <w:p w14:paraId="06B48A13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(SD)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1B5A5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 xml:space="preserve">Find Sec </w:t>
            </w:r>
          </w:p>
          <w:p w14:paraId="4342645E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(SD)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1336D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Select Sec (SD)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ECF29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 xml:space="preserve">Pay Sec </w:t>
            </w:r>
          </w:p>
          <w:p w14:paraId="678E4DAE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(SD)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6FABB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Coffee Sec (SD)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DAEB4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Total Sec (SD)</w:t>
            </w:r>
          </w:p>
        </w:tc>
      </w:tr>
      <w:tr w:rsidR="007D162C" w:rsidRPr="00CD2A74" w14:paraId="6D29F2DC" w14:textId="77777777" w:rsidTr="007363C0">
        <w:trPr>
          <w:trHeight w:val="352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59D1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20-2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8C28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7.1 (1.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9D38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5.90 (0.2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3A26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4.72 (0.33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7E40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3.02 (0.3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2ACD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3.22 (0.3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D43C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6.27 (0.24)</w:t>
            </w:r>
          </w:p>
        </w:tc>
      </w:tr>
      <w:tr w:rsidR="007D162C" w:rsidRPr="00CD2A74" w14:paraId="483EF62B" w14:textId="77777777" w:rsidTr="007363C0">
        <w:trPr>
          <w:trHeight w:val="352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E5CB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30-3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90F7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6.9 (1.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FCB7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6.05 (0.2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E008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4.68 (0.3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6DCB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2.97 (0.3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EB3F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3.35 (0.5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BC50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6.38 (0.20)</w:t>
            </w:r>
          </w:p>
        </w:tc>
      </w:tr>
      <w:tr w:rsidR="007D162C" w:rsidRPr="00CD2A74" w14:paraId="74765ACD" w14:textId="77777777" w:rsidTr="007363C0">
        <w:trPr>
          <w:trHeight w:val="352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B6CC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40-4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8E86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6.9 (1.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590F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6.10 (0.2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7F00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4.77 (0.3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E1DE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3.10 (0.4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C456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3.35 (0.5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E40C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6.45 (0.23)</w:t>
            </w:r>
          </w:p>
        </w:tc>
      </w:tr>
      <w:tr w:rsidR="007D162C" w:rsidRPr="00CD2A74" w14:paraId="367363A4" w14:textId="77777777" w:rsidTr="007363C0">
        <w:trPr>
          <w:trHeight w:val="352"/>
        </w:trPr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5E62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50-5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D5CD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6.0 (1.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1195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6.23 (0.3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6190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4.96 (0.2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A263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3.13 (0.4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77F8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3.76 (0.3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544A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6.58 (0.25)</w:t>
            </w:r>
          </w:p>
        </w:tc>
      </w:tr>
      <w:tr w:rsidR="007D162C" w:rsidRPr="00CD2A74" w14:paraId="3C446EA6" w14:textId="77777777" w:rsidTr="007363C0">
        <w:trPr>
          <w:trHeight w:val="352"/>
        </w:trPr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4C5F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60-69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780E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6.5 (1.7)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9CFC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6.27 (0.21)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3899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4.97 (0.22)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499B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3.35 (0.35)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9B3F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3.86 (0.39)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94DC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6.63 (0.18)</w:t>
            </w:r>
          </w:p>
        </w:tc>
      </w:tr>
      <w:tr w:rsidR="007D162C" w:rsidRPr="00CD2A74" w14:paraId="4475E889" w14:textId="77777777" w:rsidTr="007363C0">
        <w:trPr>
          <w:trHeight w:val="352"/>
        </w:trPr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5AF06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70-79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82F0D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5.4 (1.7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1F690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6.45 (0.26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CE16E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5.09 (0.22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12130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3.45 (0.38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2FB50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3.85 (0.39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013D6" w14:textId="77777777" w:rsidR="007D162C" w:rsidRPr="00CD2A74" w:rsidRDefault="007D162C" w:rsidP="007363C0">
            <w:pPr>
              <w:jc w:val="center"/>
              <w:rPr>
                <w:sz w:val="22"/>
                <w:szCs w:val="22"/>
              </w:rPr>
            </w:pPr>
            <w:r w:rsidRPr="00CD2A74">
              <w:rPr>
                <w:sz w:val="22"/>
                <w:szCs w:val="22"/>
              </w:rPr>
              <w:t>6.78 (0.22)</w:t>
            </w:r>
          </w:p>
        </w:tc>
      </w:tr>
    </w:tbl>
    <w:p w14:paraId="383806F2" w14:textId="77777777" w:rsidR="00D27BD9" w:rsidRDefault="00D27BD9"/>
    <w:sectPr w:rsidR="00D27BD9" w:rsidSect="004A6A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62C"/>
    <w:rsid w:val="002B11C9"/>
    <w:rsid w:val="003B09E7"/>
    <w:rsid w:val="003B532C"/>
    <w:rsid w:val="004436EC"/>
    <w:rsid w:val="004A6A8D"/>
    <w:rsid w:val="00632E3A"/>
    <w:rsid w:val="00662F18"/>
    <w:rsid w:val="00715C2C"/>
    <w:rsid w:val="007D162C"/>
    <w:rsid w:val="00A70C26"/>
    <w:rsid w:val="00C32016"/>
    <w:rsid w:val="00D27BD9"/>
    <w:rsid w:val="00E26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75826B"/>
  <w15:chartTrackingRefBased/>
  <w15:docId w15:val="{4BA45CDB-863D-0449-AC7A-29395065C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62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ffy, Lilla</dc:creator>
  <cp:keywords/>
  <dc:description/>
  <cp:lastModifiedBy>Porffy, Lilla</cp:lastModifiedBy>
  <cp:revision>1</cp:revision>
  <dcterms:created xsi:type="dcterms:W3CDTF">2021-07-12T12:09:00Z</dcterms:created>
  <dcterms:modified xsi:type="dcterms:W3CDTF">2021-07-12T12:09:00Z</dcterms:modified>
</cp:coreProperties>
</file>